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5FE" w:rsidRPr="00BA700A" w:rsidRDefault="00F035FE" w:rsidP="00DA683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 xml:space="preserve">Check list to assess the implementation of TB infection control measures on Dale </w:t>
      </w:r>
      <w:proofErr w:type="spellStart"/>
      <w:r w:rsidRPr="00BA700A">
        <w:rPr>
          <w:rFonts w:ascii="Times New Roman" w:hAnsi="Times New Roman" w:cs="Times New Roman"/>
          <w:b/>
          <w:sz w:val="24"/>
          <w:szCs w:val="24"/>
        </w:rPr>
        <w:t>Woreda</w:t>
      </w:r>
      <w:proofErr w:type="spellEnd"/>
      <w:r w:rsidRPr="00BA700A">
        <w:rPr>
          <w:rFonts w:ascii="Times New Roman" w:hAnsi="Times New Roman" w:cs="Times New Roman"/>
          <w:b/>
          <w:sz w:val="24"/>
          <w:szCs w:val="24"/>
        </w:rPr>
        <w:t xml:space="preserve"> health facilities</w:t>
      </w:r>
    </w:p>
    <w:p w:rsidR="00F035FE" w:rsidRPr="00BA700A" w:rsidRDefault="00F035FE" w:rsidP="00F035FE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>Name of the Health Facility: ____________________________</w:t>
      </w: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>Address: __________________</w:t>
      </w: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>Name of Responsible Person for Infection Control in this Facility: ____________</w:t>
      </w: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17365D" w:themeColor="text2" w:themeShade="BF"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>Name of person administering the interview</w:t>
      </w:r>
      <w:proofErr w:type="gramStart"/>
      <w:r w:rsidRPr="00BA700A">
        <w:rPr>
          <w:rFonts w:ascii="Times New Roman" w:hAnsi="Times New Roman" w:cs="Times New Roman"/>
          <w:b/>
          <w:sz w:val="24"/>
          <w:szCs w:val="24"/>
        </w:rPr>
        <w:t>:</w:t>
      </w:r>
      <w:r w:rsidRPr="00BA700A">
        <w:rPr>
          <w:rFonts w:ascii="Times New Roman" w:hAnsi="Times New Roman" w:cs="Times New Roman"/>
          <w:b/>
          <w:bCs/>
          <w:color w:val="17365D" w:themeColor="text2" w:themeShade="BF"/>
          <w:sz w:val="24"/>
          <w:szCs w:val="24"/>
        </w:rPr>
        <w:t>_</w:t>
      </w:r>
      <w:proofErr w:type="gramEnd"/>
      <w:r w:rsidRPr="00BA700A">
        <w:rPr>
          <w:rFonts w:ascii="Times New Roman" w:hAnsi="Times New Roman" w:cs="Times New Roman"/>
          <w:b/>
          <w:bCs/>
          <w:color w:val="17365D" w:themeColor="text2" w:themeShade="BF"/>
          <w:sz w:val="24"/>
          <w:szCs w:val="24"/>
        </w:rPr>
        <w:t>_____________________________________</w:t>
      </w: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</w:p>
    <w:p w:rsidR="00F035FE" w:rsidRPr="00BA700A" w:rsidRDefault="00F035FE" w:rsidP="00F035FE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BA700A">
        <w:rPr>
          <w:rFonts w:ascii="Times New Roman" w:hAnsi="Times New Roman" w:cs="Times New Roman"/>
          <w:b/>
          <w:sz w:val="24"/>
          <w:szCs w:val="24"/>
        </w:rPr>
        <w:t>Services provided in this facility</w:t>
      </w:r>
    </w:p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  <w:r w:rsidRPr="00BA700A">
        <w:rPr>
          <w:rFonts w:ascii="Times New Roman" w:hAnsi="Times New Roman" w:cs="Times New Roman"/>
          <w:sz w:val="24"/>
          <w:szCs w:val="24"/>
        </w:rPr>
        <w:t>* Please tick with √</w:t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sym w:font="Symbol" w:char="F080"/>
      </w:r>
      <w:r w:rsidRPr="00BA700A">
        <w:rPr>
          <w:rFonts w:ascii="Times New Roman" w:hAnsi="Times New Roman" w:cs="Times New Roman"/>
          <w:sz w:val="24"/>
          <w:szCs w:val="24"/>
        </w:rPr>
        <w:t xml:space="preserve"> Integrated TB-HIV Services        </w:t>
      </w:r>
      <w:r w:rsidRPr="00BA700A">
        <w:rPr>
          <w:rFonts w:ascii="Times New Roman" w:hAnsi="Times New Roman" w:cs="Times New Roman"/>
          <w:sz w:val="24"/>
          <w:szCs w:val="24"/>
        </w:rPr>
        <w:sym w:font="Symbol" w:char="F0F0"/>
      </w:r>
      <w:r w:rsidRPr="00BA700A">
        <w:rPr>
          <w:rFonts w:ascii="Times New Roman" w:hAnsi="Times New Roman" w:cs="Times New Roman"/>
          <w:sz w:val="24"/>
          <w:szCs w:val="24"/>
        </w:rPr>
        <w:t xml:space="preserve"> VCT/ART Services</w:t>
      </w:r>
    </w:p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sym w:font="Symbol" w:char="F0F0"/>
      </w:r>
      <w:r w:rsidRPr="00BA700A">
        <w:rPr>
          <w:rFonts w:ascii="Times New Roman" w:hAnsi="Times New Roman" w:cs="Times New Roman"/>
          <w:sz w:val="24"/>
          <w:szCs w:val="24"/>
        </w:rPr>
        <w:t xml:space="preserve"> In-patient Services</w:t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BA700A">
        <w:rPr>
          <w:rFonts w:ascii="Times New Roman" w:hAnsi="Times New Roman" w:cs="Times New Roman"/>
          <w:sz w:val="24"/>
          <w:szCs w:val="24"/>
        </w:rPr>
        <w:sym w:font="Symbol" w:char="F0F0"/>
      </w:r>
      <w:r w:rsidRPr="00BA700A">
        <w:rPr>
          <w:rFonts w:ascii="Times New Roman" w:hAnsi="Times New Roman" w:cs="Times New Roman"/>
          <w:sz w:val="24"/>
          <w:szCs w:val="24"/>
        </w:rPr>
        <w:t xml:space="preserve"> TB Services</w:t>
      </w:r>
    </w:p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tab/>
      </w:r>
      <w:r w:rsidRPr="00BA700A">
        <w:rPr>
          <w:rFonts w:ascii="Times New Roman" w:hAnsi="Times New Roman" w:cs="Times New Roman"/>
          <w:sz w:val="24"/>
          <w:szCs w:val="24"/>
        </w:rPr>
        <w:sym w:font="Symbol" w:char="F0F0"/>
      </w:r>
      <w:r w:rsidRPr="00BA700A">
        <w:rPr>
          <w:rFonts w:ascii="Times New Roman" w:hAnsi="Times New Roman" w:cs="Times New Roman"/>
          <w:sz w:val="24"/>
          <w:szCs w:val="24"/>
        </w:rPr>
        <w:t xml:space="preserve"> GOPD</w:t>
      </w:r>
    </w:p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523"/>
        <w:gridCol w:w="6080"/>
        <w:gridCol w:w="2865"/>
      </w:tblGrid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F035FE" w:rsidRPr="00BA700A" w:rsidTr="00DF65A8">
        <w:tc>
          <w:tcPr>
            <w:tcW w:w="9468" w:type="dxa"/>
            <w:gridSpan w:val="3"/>
            <w:shd w:val="clear" w:color="auto" w:fill="8DB3E2" w:themeFill="text2" w:themeFillTint="66"/>
          </w:tcPr>
          <w:p w:rsidR="00F035FE" w:rsidRPr="00BA700A" w:rsidRDefault="00F035FE" w:rsidP="00DF65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General information</w:t>
            </w: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Type of facility?</w:t>
            </w:r>
          </w:p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How many full time staff </w:t>
            </w:r>
            <w:proofErr w:type="gramStart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gramEnd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 at this Facility?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n the each year, how many staff members were</w:t>
            </w:r>
          </w:p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diagnosed</w:t>
            </w:r>
            <w:proofErr w:type="gramEnd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 with TB?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Out-patient turn over/year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TB patient /year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23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80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TB diagnosis (on site or off-site)</w:t>
            </w:r>
          </w:p>
        </w:tc>
        <w:tc>
          <w:tcPr>
            <w:tcW w:w="2865" w:type="dxa"/>
          </w:tcPr>
          <w:p w:rsidR="00F035FE" w:rsidRPr="00BA700A" w:rsidRDefault="00F035FE" w:rsidP="00DF65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</w:p>
    <w:p w:rsidR="00F035FE" w:rsidRPr="00BA700A" w:rsidRDefault="00F035FE" w:rsidP="00F035FE">
      <w:pPr>
        <w:rPr>
          <w:rFonts w:ascii="Times New Roman" w:hAnsi="Times New Roman" w:cs="Times New Roman"/>
          <w:sz w:val="24"/>
          <w:szCs w:val="24"/>
        </w:rPr>
      </w:pPr>
    </w:p>
    <w:p w:rsidR="00F035FE" w:rsidRDefault="00F035FE" w:rsidP="00F035FE">
      <w:pPr>
        <w:rPr>
          <w:rFonts w:ascii="Times New Roman" w:hAnsi="Times New Roman" w:cs="Times New Roman"/>
          <w:sz w:val="24"/>
          <w:szCs w:val="24"/>
        </w:rPr>
      </w:pPr>
    </w:p>
    <w:p w:rsidR="00DA683C" w:rsidRPr="00BA700A" w:rsidRDefault="00DA683C" w:rsidP="00F035F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540"/>
        <w:gridCol w:w="7066"/>
        <w:gridCol w:w="1136"/>
        <w:gridCol w:w="726"/>
      </w:tblGrid>
      <w:tr w:rsidR="00F035FE" w:rsidRPr="00BA700A" w:rsidTr="00DF65A8">
        <w:trPr>
          <w:trHeight w:val="318"/>
        </w:trPr>
        <w:tc>
          <w:tcPr>
            <w:tcW w:w="540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862" w:type="dxa"/>
            <w:gridSpan w:val="2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F035FE" w:rsidRPr="00BA700A" w:rsidTr="00DF65A8">
        <w:trPr>
          <w:trHeight w:val="318"/>
        </w:trPr>
        <w:tc>
          <w:tcPr>
            <w:tcW w:w="9468" w:type="dxa"/>
            <w:gridSpan w:val="4"/>
            <w:shd w:val="clear" w:color="auto" w:fill="8DB3E2" w:themeFill="text2" w:themeFillTint="66"/>
          </w:tcPr>
          <w:p w:rsidR="00F035FE" w:rsidRPr="00BA700A" w:rsidRDefault="00F035FE" w:rsidP="00F035F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Administrative</w:t>
            </w:r>
          </w:p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318"/>
        </w:trPr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F035FE" w:rsidRPr="00BA700A" w:rsidTr="00DF65A8">
        <w:trPr>
          <w:trHeight w:val="469"/>
        </w:trPr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there an IC team or responsible person in place?</w:t>
            </w:r>
          </w:p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there a Facility IC plan in place?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Has a facility risk assessment been conducted in the facility?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‘’on-site’’ surveillance on TB disease among staff being conducted (including monitoring and evaluation of IC)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health education on IC ensured for HCWs?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health education on IC ensured for patients, and visitors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Does the facility participate in operational research (OR)?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352"/>
        </w:trPr>
        <w:tc>
          <w:tcPr>
            <w:tcW w:w="540" w:type="dxa"/>
            <w:vMerge w:val="restart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Which of the following recommended controls are practiced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291"/>
        </w:trPr>
        <w:tc>
          <w:tcPr>
            <w:tcW w:w="540" w:type="dxa"/>
            <w:vMerge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•  Triage; 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300"/>
        </w:trPr>
        <w:tc>
          <w:tcPr>
            <w:tcW w:w="540" w:type="dxa"/>
            <w:vMerge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•  Separation; 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325"/>
        </w:trPr>
        <w:tc>
          <w:tcPr>
            <w:tcW w:w="540" w:type="dxa"/>
            <w:vMerge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•  Cough etiquette; 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rPr>
          <w:trHeight w:val="486"/>
        </w:trPr>
        <w:tc>
          <w:tcPr>
            <w:tcW w:w="540" w:type="dxa"/>
            <w:vMerge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•  Expedient service delivery (prompt services for ‘’coughers’’)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Package of prevention for HCWs, including HIV prevention, ART and IPT for HIV-positive staff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Do you screen HIV patients for active TB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Is there a separate </w:t>
            </w:r>
            <w:proofErr w:type="gramStart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proofErr w:type="gramEnd"/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 for HIV care and treatment in the facility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Are posters on cough hygiene prominently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Displayed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 symptom checklist in place to screen patients for TB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Are staff members screened for TB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Are staff members offered confidential HIV counseling and testing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uring adherence and completion of treatment of TB cases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9468" w:type="dxa"/>
            <w:gridSpan w:val="4"/>
            <w:shd w:val="clear" w:color="auto" w:fill="8DB3E2" w:themeFill="text2" w:themeFillTint="66"/>
          </w:tcPr>
          <w:p w:rsidR="00F035FE" w:rsidRPr="00BA700A" w:rsidRDefault="00F035FE" w:rsidP="00F035F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ENVIRONMENTAL</w:t>
            </w:r>
          </w:p>
          <w:p w:rsidR="00F035FE" w:rsidRPr="00BA700A" w:rsidRDefault="00F035FE" w:rsidP="00DF65A8">
            <w:pPr>
              <w:pStyle w:val="ListParagraph"/>
              <w:ind w:left="18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Natural ventilation in place, especially in waiting areas, examination room, and sputum collection room 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ion in place, especially in waiting areas, examination room and sputum collection room 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there a Cross-ventilation of windows and doors for air movement especially in waiting areas, examination room and sputum collection room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Outdoor waiting areas or open space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Ultraviolet-Germicidal Irradiation (UVGI)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Is there electricity at this facility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9468" w:type="dxa"/>
            <w:gridSpan w:val="4"/>
            <w:shd w:val="clear" w:color="auto" w:fill="8DB3E2" w:themeFill="text2" w:themeFillTint="66"/>
          </w:tcPr>
          <w:p w:rsidR="00F035FE" w:rsidRPr="00BA700A" w:rsidRDefault="00F035FE" w:rsidP="00F035F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Respiratory PROTECTION</w:t>
            </w:r>
          </w:p>
          <w:p w:rsidR="00F035FE" w:rsidRPr="00BA700A" w:rsidRDefault="00F035FE" w:rsidP="00DF65A8">
            <w:pPr>
              <w:pStyle w:val="ListParagraph"/>
              <w:ind w:left="18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Respirators available for staff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Fit testing and/or fit check for respirators</w:t>
            </w:r>
          </w:p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Are surgical available for coughing patients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5FE" w:rsidRPr="00BA700A" w:rsidTr="00DF65A8">
        <w:tc>
          <w:tcPr>
            <w:tcW w:w="540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66" w:type="dxa"/>
          </w:tcPr>
          <w:p w:rsidR="00F035FE" w:rsidRPr="00BA700A" w:rsidRDefault="00F035FE" w:rsidP="00DF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0A">
              <w:rPr>
                <w:rFonts w:ascii="Times New Roman" w:hAnsi="Times New Roman" w:cs="Times New Roman"/>
                <w:sz w:val="24"/>
                <w:szCs w:val="24"/>
              </w:rPr>
              <w:t>Are N95 masks available for coughing patients?</w:t>
            </w:r>
          </w:p>
        </w:tc>
        <w:tc>
          <w:tcPr>
            <w:tcW w:w="113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:rsidR="00F035FE" w:rsidRPr="00BA700A" w:rsidRDefault="00F035FE" w:rsidP="00DF65A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48C0" w:rsidRDefault="00DA683C"/>
    <w:sectPr w:rsidR="00D248C0" w:rsidSect="0055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642F03"/>
    <w:multiLevelType w:val="hybridMultilevel"/>
    <w:tmpl w:val="6194D5E4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applyBreakingRules/>
  </w:compat>
  <w:rsids>
    <w:rsidRoot w:val="00F035FE"/>
    <w:rsid w:val="000C699E"/>
    <w:rsid w:val="00552777"/>
    <w:rsid w:val="00776A0B"/>
    <w:rsid w:val="007D4A13"/>
    <w:rsid w:val="00834CAA"/>
    <w:rsid w:val="00B54F96"/>
    <w:rsid w:val="00DA683C"/>
    <w:rsid w:val="00F03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5FE"/>
    <w:pPr>
      <w:ind w:left="720"/>
      <w:contextualSpacing/>
    </w:pPr>
  </w:style>
  <w:style w:type="table" w:styleId="TableGrid">
    <w:name w:val="Table Grid"/>
    <w:basedOn w:val="TableNormal"/>
    <w:uiPriority w:val="59"/>
    <w:rsid w:val="00F035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3</cp:revision>
  <dcterms:created xsi:type="dcterms:W3CDTF">2020-07-03T08:56:00Z</dcterms:created>
  <dcterms:modified xsi:type="dcterms:W3CDTF">2020-10-10T08:24:00Z</dcterms:modified>
</cp:coreProperties>
</file>